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1- Records of White Shark Observations in the Northwest Pacific Ocean 1951-2012</w:t>
      </w:r>
    </w:p>
    <w:tbl>
      <w:tblPr>
        <w:tblW w:w="17658" w:type="dxa"/>
        <w:jc w:val="left"/>
        <w:tblInd w:w="-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1530"/>
        <w:gridCol w:w="1710"/>
        <w:gridCol w:w="1350"/>
        <w:gridCol w:w="1440"/>
        <w:gridCol w:w="1620"/>
        <w:gridCol w:w="1440"/>
        <w:gridCol w:w="900"/>
        <w:gridCol w:w="1260"/>
        <w:gridCol w:w="1800"/>
        <w:gridCol w:w="3150"/>
      </w:tblGrid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at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ind w:right="336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ocation of Landin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atitud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ongitud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ength (cm TL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Weight (kg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ishing Metho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232" w:leader="none"/>
              </w:tabs>
              <w:ind w:right="336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ource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singTao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0.3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0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serve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Jaws preserved in a museum in TsingTao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sonal communic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uang personal communication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uangZhou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.8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3.4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50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serve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Jaws preserved. Huang personal communication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dia report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dia report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sonal communic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uang personal communication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vember 1, 200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ast Se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.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.4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8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00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serve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unted in ZheJiang Natural History Museum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ptember 10, 200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rthern Yellow Se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.8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.0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7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serve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unted at a local museum in Daliang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ast Se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.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.4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2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sonal communic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uthor observation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singTao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0.3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sonal communic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uthor observation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0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sonal communic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uthor observation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sonal communic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en personal communication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0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hoto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hotos of being dissembled shown on internet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alian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.8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1.6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serve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unted for museum display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ingPuo (Ningbo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.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1.6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55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serve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uthor observation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pril 18, 200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ingSu County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.0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1.2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6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sonal communic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uthor observation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sonal communic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uang personal communication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izhao, Shandon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.4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9.5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dia report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ttp://english.people.com.cn/200705/09/eng20070509_373174.html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50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sonal communic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uthor observation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00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sonal communic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i personal communication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8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8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sonal communic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i personal communication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y 7, 200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iZhau, ShanDon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7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9.4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dia report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dia report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une 12, 200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singTao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0.3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20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00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hoto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uthor observation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rch 15, 200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hongChen, ShanDon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.3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1.5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sonal communic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uthor observation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une 10, 200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hejian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.4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1.5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5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sonal communic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uthor observation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serve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ws preserved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3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sonal communic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uang personal communication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sonal communic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i personal communication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0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hoto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hoto of mount displayed on street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nuary 19, 200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hoto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hotos of being dissembled on street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ptember 15, 200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sonal communic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i &amp; Tsai personal communication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y 4, 201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auShan, ShanDon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6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1.6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00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hoto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hotos of being displayed on street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ecember 10, 201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sonal communic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i personal communication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served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unted at National Museum of Nature and Science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served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ws preserved in unknown museum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served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ws preserved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served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ws preserved in unknown museum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served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ead preserved in Kesennuma Fish Market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served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unted at Kanagawa County Aquarium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served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served in Minamichita Aquarium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served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served in Churarumi Aquarium, Okinawa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served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ws preserved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served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served head in Himeji-jo Municipal Aquarium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served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ead mounted for display at Oarai mobile aquarium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served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unted at Yamahaku County Museum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0.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served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ws preserved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0.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served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unted at Ibaraki Oarai Aquarium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0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served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kin mounted in Ibaraki Oarai Aquarium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0.0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served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ws preserved Churaumi Mobile Aquarium, Okinawa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0.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served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unted at Sakaiminato cultural museum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0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served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ws preserved in Ibaraki Oarai Aquarium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0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served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ws preserved in Ibaraki county Natural Museum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0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served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ws preserved in Hakan Aquarium Okinawa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yushu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.5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0.2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480.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sonal communication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uthor observation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0.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served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ead and fin preserved in Hokkaido University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0.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served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ld of specimen kept in Rias Shark Museum, Kesennuma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0.0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00*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hoto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uthor observation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omori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.9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0.7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0.0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0*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served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uthor observation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50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hoto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uthor observation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ctober 2, 195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omura Bay, Nagasaki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.9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9.8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dia report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. Nakaya; San Diego Union, 105/1954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vember 21, 197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tobu, Okinaw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.6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7.8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t lin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ientific confirm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hida et al. 1996 [1]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nuary 18, 197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tobu, Okinaw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.6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7.8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t lin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ientific confirm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hida et al. 1996 [1]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nuary 18, 197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tobu, Okinaw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.6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7.8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t lin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ientific confirm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hida et al. 1996 [1]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rch 5, 198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tobu, Okinaw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.6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7.8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1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t lin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ientific confirm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hida et al. 1996 [1]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une 26, 198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E Island, Okinaw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.7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7.7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6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9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t lin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ientific confirm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hida et al. 1996 [1]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uly 9, 198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ainonada, Houjou City,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.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2.8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t ne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dia report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ahi News Paper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vember 15, 198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E Island, Okinaw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.7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7.7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8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t lin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ientific confirm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hida et al. 1996 [1]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ebruary 16, 198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in, Okinaw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.4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7.9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55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7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†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ientific confirm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hida et al. 1996 [1]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y 30, 198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odohokk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.9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1.2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t ne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ientific confirm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kano and Nakaya 1987 [2]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y 31, 198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urubir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.2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0.6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8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t ne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ientific confirm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kano and Nakaya 1987 [2]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pril 2, 198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iji, Honshu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.3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5.4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†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ientific confirm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hida et al. 1996 [1]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eburary 14, 198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go Bay, Okinaw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.5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7.9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t lin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ientific confirm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hida et al. 1996 [1]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ugust 7, 198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E Island, Okinaw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.7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7.7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1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t lin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ientific confirm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hida et al. 1996 [1]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ugust 15, 198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E Island, Okinaw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.7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7.7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8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t lin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ientific confirm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hida et al. 1996 [1]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ugust 19, 198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E Island, Okinaw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.7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7.7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5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t lin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ientific confirm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hida et al. 1996 [1]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6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sonal communic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ishida personal communication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vember 2, 199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E Island, Okinaw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.7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7.7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6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t lin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ientific confirm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hida et al. 1996 [1]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vember 2, 199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E Island, Okinaw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.7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7.7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t lin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ientific confirm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hida et al. 1996 [1]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rch 8, 199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tsuyama, Ehim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.8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2.6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ientific confirm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kaya 1994 [3]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rch 11, 199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ata, Kagoshim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.9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0.6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52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ill ne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ientific confirm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kaya 1994 [3]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pril 18, 199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hizuri, Kochi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.7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3.0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5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t ne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ientific confirm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kaya 1994 [3]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pril 21, 199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himamaki, Hokkaido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.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0.0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52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t ne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ientific confirm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kaya 1994 [3]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y 14, 199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hinoura, Kagoshim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.3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0.7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00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†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t ne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ientific confirm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kaya 1994 [3]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y 22, 199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oyo, Kochi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.5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4.3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15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†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t ne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ientific confirm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kaya 1994 [3]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y 22, 199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arima-nada, Hyogo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.5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5.2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9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awl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ientific confirm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kaya 1994 [3]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y 22, 199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izunoko Island, Ttsurumi-Machi, Ooit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2.1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4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urse Sein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sonal communication/photo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uthor observation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y 29, 199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urubira, Hokkaido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.2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0.6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8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t ne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ientific confirm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kaya 1994 [3]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une 10, 199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shinomaki, Miyagi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.3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1.3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t ne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ientific confirm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kaya 1994 [3]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une 17, 199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isei, Ikata, Ehim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.4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2.2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ientific confirm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kaya 1994 [3]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uly 7, 199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gui, Nachi-Katsuura, Wakayam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.6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5.9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t ne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ientific confirm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kaya 1994 [3]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ugust 5, 199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beoka City, Miyazaki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.5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1.7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ottom trawl ne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sonal communic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uthor observation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ecember 29, 199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ikura, Chib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.9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9.9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t ne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ientific confirm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kaya 1994 [3]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nuary 199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hinoura, Kagoshim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.3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0.7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ientific confirm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Nakaya 1994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3]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nuary 4, 199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ff Namitu, Okagaki- Machi, Fukuok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.9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0.5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2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t ne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ientific confirm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kaya 1994 [3]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nuary 4, 199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ki, Shiman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.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2.2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t ne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ientific confirm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kaya 1994 [3]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rch 4, 199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ikura, Chib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.9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9.9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t ne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ientific confirm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kaya 1994 [23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rch 17, 199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yo, Ehim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.7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2.7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ientific confirmation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kaya 1996 [4]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pril 15, 199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rahara, Oit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.3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1.8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6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ill ne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ientific confirm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kaya 1994 [3]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ugust 5, 199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ishinoshima, Shiman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2.9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t ne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ientific confirm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kaya 1994 [3]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9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sonal communic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himamoto personal communication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nuary 4, 199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himoda, Shizuok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.6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8.9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rab baske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ientific confirm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kaya 1994 [3]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rch 30, 199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tuki-Machi, Hatata, Kouchi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.7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2.7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†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t ne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sonal communic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ead and two embryos preserved in Suma Aqualife Park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pril 9, 199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sumi-cho, Aichi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.5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7.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2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ientific confirm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kaya 1996 [4]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pril 11,199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yotsu City, Sado Islan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.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8.4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0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t ne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sonal communic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uthor observation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y 28, 199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amishima, Toba-City, Mi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.5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7.0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3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urse sein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sonal communic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uthor observation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uly 3, 199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chikawa, Sumoto City, Hyougo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.2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4.9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ottom trawl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sonal communication/photo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hoto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uly 7, 199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ubakitomari-Machi, Anan City, Tokushim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.9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4.8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sonal communication/photo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hoto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uly, 199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ise, Ibaraki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5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0.6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4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t ne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serve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ry specimen in Oarai Aquarium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ugust 1, 199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atari-machi, Miyagi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.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1.0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0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ottom gill ne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sonal communic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uthor observation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uly 23, 199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rara City, Miyako, Okinaw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.7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5.2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dia report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. Shimbun; japanupdate.com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y 18, 199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hiura, Minamijima-machi, Mi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.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6.5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†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t ne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sonal communic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uthor observation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uly 12, 199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rara City, Miyako, Okinaw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.7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5.2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dia report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kinawa Weekly Times, 7/19/1997 editon; Ryukyu Shrimpo News (Japan)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ecember 12, 199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rasiro-machi, Nobeoka, Miyazaki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.6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1.8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t ne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sonal communic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uthor observation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uly 8, 199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kari City, Yamaguchi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.9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1.9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20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00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serve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Jaws preserved in Kaikyokan Aquarium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uly 5, 20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iji, Wakayam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.6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5.9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arpoo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sonal communic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uthor observation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ptember 16, 20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nayama Beach, Miyako, Okinaw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.8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5.3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0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tack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dia report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ttp://sharkattacksurvivors.com/shark_attack/viewtopic.php?f=7&amp;t=304&amp;p=662&amp;hilit=japan#p662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ecember 13, 20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ise, Ibaraki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5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0.6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t ne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sonal communic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uthor observation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y, 200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ff Owase, Mi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.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6.2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t ne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hoto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hoto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pril 14, 200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ashima-nada off Aise, Ibaraki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5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0.6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5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t ne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ientific confirm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asurement by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Style w:val="Emphasis"/>
                <w:rFonts w:eastAsia="Times New Roman" w:cs="Times New Roman" w:ascii="Times New Roman" w:hAnsi="Times New Roman"/>
                <w:i w:val="false"/>
                <w:sz w:val="20"/>
                <w:szCs w:val="20"/>
              </w:rPr>
              <w:t>Ibaraki Prefectural Oarai Aquarium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taff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une 22, 200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ashima-nada off Aise, Ibaraki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5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0.6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t ne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ientific confirm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asurement by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Style w:val="Emphasis"/>
                <w:rFonts w:eastAsia="Times New Roman" w:cs="Times New Roman" w:ascii="Times New Roman" w:hAnsi="Times New Roman"/>
                <w:i w:val="false"/>
                <w:sz w:val="20"/>
                <w:szCs w:val="20"/>
              </w:rPr>
              <w:t>Ibaraki Prefectural Oarai Aquarium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taff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pril 30, 200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ashima-nada off Aise, Ibaraki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5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0.6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t ne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ientific confirm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asurement by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Style w:val="Emphasis"/>
                <w:rFonts w:eastAsia="Times New Roman" w:cs="Times New Roman" w:ascii="Times New Roman" w:hAnsi="Times New Roman"/>
                <w:i w:val="false"/>
                <w:sz w:val="20"/>
                <w:szCs w:val="20"/>
              </w:rPr>
              <w:t>Ibaraki Prefectural Oarai Aquarium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taff</w:t>
            </w:r>
          </w:p>
        </w:tc>
      </w:tr>
      <w:tr>
        <w:trPr>
          <w:trHeight w:val="739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y 16, 200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ashima-nada off Aise, Ibaraki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5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0.6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t ne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ientific confirm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asurement by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Style w:val="Emphasis"/>
                <w:rFonts w:eastAsia="Times New Roman" w:cs="Times New Roman" w:ascii="Times New Roman" w:hAnsi="Times New Roman"/>
                <w:i w:val="false"/>
                <w:sz w:val="20"/>
                <w:szCs w:val="20"/>
              </w:rPr>
              <w:t>Ibaraki Prefectural Oarai Aquarium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taff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une 28, 200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ashima-nada off Aise, Ibaraki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5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0.6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1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t ne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ientific confirm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asurement by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Style w:val="Emphasis"/>
                <w:rFonts w:eastAsia="Times New Roman" w:cs="Times New Roman" w:ascii="Times New Roman" w:hAnsi="Times New Roman"/>
                <w:i w:val="false"/>
                <w:sz w:val="20"/>
                <w:szCs w:val="20"/>
              </w:rPr>
              <w:t>Ibaraki Prefectural Oarai Aquarium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taff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vember 19, 200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beoka, Miyazaki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.6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1.8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t ne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ientific confirm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ept one day in Ooita aquarium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pril 8, 200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ashima-nada off Aise, Ibaraki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5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0.6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1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t ne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ientific confirm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asurement by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Style w:val="Emphasis"/>
                <w:rFonts w:eastAsia="Times New Roman" w:cs="Times New Roman" w:ascii="Times New Roman" w:hAnsi="Times New Roman"/>
                <w:i w:val="false"/>
                <w:sz w:val="20"/>
                <w:szCs w:val="20"/>
              </w:rPr>
              <w:t>Ibaraki Prefectural Oarai Aquarium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taff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pril 14, 200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ashima-nada off Aise, Ibaraki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5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0.6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6.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6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t ne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ientific confirm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asurement by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Style w:val="Emphasis"/>
                <w:rFonts w:eastAsia="Times New Roman" w:cs="Times New Roman" w:ascii="Times New Roman" w:hAnsi="Times New Roman"/>
                <w:i w:val="false"/>
                <w:sz w:val="20"/>
                <w:szCs w:val="20"/>
              </w:rPr>
              <w:t>Ibaraki Prefectural Oarai Aquarium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taff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pril 20, 200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ashima-nada off Aise, Ibaraki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5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0.6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2.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8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t ne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ientific confirm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asurement by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Style w:val="Emphasis"/>
                <w:rFonts w:eastAsia="Times New Roman" w:cs="Times New Roman" w:ascii="Times New Roman" w:hAnsi="Times New Roman"/>
                <w:i w:val="false"/>
                <w:sz w:val="20"/>
                <w:szCs w:val="20"/>
              </w:rPr>
              <w:t>Ibaraki Prefectural Oarai Aquarium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taff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pril 22, 200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ashima-nada off Aise, Ibaraki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5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0.6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8.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8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t ne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ientific confirm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asurement by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Style w:val="Emphasis"/>
                <w:rFonts w:eastAsia="Times New Roman" w:cs="Times New Roman" w:ascii="Times New Roman" w:hAnsi="Times New Roman"/>
                <w:i w:val="false"/>
                <w:sz w:val="20"/>
                <w:szCs w:val="20"/>
              </w:rPr>
              <w:t>Ibaraki Prefectural Oarai Aquarium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taff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pril 24, 200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ashima-nada off Aise, Ibaraki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5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0.6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2.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1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t ne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ientific confirm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asurement by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Style w:val="Emphasis"/>
                <w:rFonts w:eastAsia="Times New Roman" w:cs="Times New Roman" w:ascii="Times New Roman" w:hAnsi="Times New Roman"/>
                <w:i w:val="false"/>
                <w:sz w:val="20"/>
                <w:szCs w:val="20"/>
              </w:rPr>
              <w:t>Ibaraki Prefectural Oarai Aquarium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taff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y 18, 200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ashima-nada off Aise, Ibaraki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5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0.6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3.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525.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t ne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ientific confirm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asurement by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Style w:val="Emphasis"/>
                <w:rFonts w:eastAsia="Times New Roman" w:cs="Times New Roman" w:ascii="Times New Roman" w:hAnsi="Times New Roman"/>
                <w:i w:val="false"/>
                <w:sz w:val="20"/>
                <w:szCs w:val="20"/>
              </w:rPr>
              <w:t>Ibaraki Prefectural Oarai Aquarium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taff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y 27, 200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ashima-nada off Aise, Ibaraki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5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0.6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4.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t ne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ientific confirm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asurement by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Style w:val="Emphasis"/>
                <w:rFonts w:eastAsia="Times New Roman" w:cs="Times New Roman" w:ascii="Times New Roman" w:hAnsi="Times New Roman"/>
                <w:i w:val="false"/>
                <w:sz w:val="20"/>
                <w:szCs w:val="20"/>
              </w:rPr>
              <w:t>Ibaraki Prefectural Oarai Aquarium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taff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une 2, 200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ashima-nada off Aise, Ibaraki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5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0.6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3.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518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t ne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ientific confirm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asurement by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Style w:val="Emphasis"/>
                <w:rFonts w:eastAsia="Times New Roman" w:cs="Times New Roman" w:ascii="Times New Roman" w:hAnsi="Times New Roman"/>
                <w:i w:val="false"/>
                <w:sz w:val="20"/>
                <w:szCs w:val="20"/>
              </w:rPr>
              <w:t>Ibaraki Prefectural Oarai Aquarium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taff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une 8, 200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ashima-nada off Aise, Ibaraki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5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0.6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6.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7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t ne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ientific confirm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asurement by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Style w:val="Emphasis"/>
                <w:rFonts w:eastAsia="Times New Roman" w:cs="Times New Roman" w:ascii="Times New Roman" w:hAnsi="Times New Roman"/>
                <w:i w:val="false"/>
                <w:sz w:val="20"/>
                <w:szCs w:val="20"/>
              </w:rPr>
              <w:t>Ibaraki Prefectural Oarai Aquarium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taff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une 14, 200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ashima-nada off Aise, Ibaraki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5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0.6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2.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38.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t ne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ientific confirm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asurement by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Style w:val="Emphasis"/>
                <w:rFonts w:eastAsia="Times New Roman" w:cs="Times New Roman" w:ascii="Times New Roman" w:hAnsi="Times New Roman"/>
                <w:i w:val="false"/>
                <w:sz w:val="20"/>
                <w:szCs w:val="20"/>
              </w:rPr>
              <w:t>Ibaraki Prefectural Oarai Aquarium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taff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ctober 26, 200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idori Canal, Yako, Kawasaki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.4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9.7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1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hoto</w:t>
            </w:r>
          </w:p>
        </w:tc>
        <w:tc>
          <w:tcPr>
            <w:tcW w:w="3150" w:type="dxa"/>
            <w:tcBorders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uthor observation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pril 24, 200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ff Houzaura, Minami-Isemachi, Mi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.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6.5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gt;2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t ne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sonal communic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uthor observation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ōchi County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.4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3.5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t ne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sonal communic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uthor observation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hoto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hotos of jaws posted on blog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0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serve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Jaws on auction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nuary 18, 200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kinaw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.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7.5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†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sonal communic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uthor observation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nuary 31, 200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esennuma fish market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.8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1.6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sonal communic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uthor observation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y 15, 200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agoshim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.5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0.5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t ne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serve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Jaws preserved in unknown museum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hoto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hotos of jaws posted on blog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wat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.6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2.1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0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sonal communic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uthor observation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ebruary 24, 200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ashima-nada off Aise, Ibaraki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5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0.6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0.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38.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t ne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ientific confirm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asurement by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Style w:val="Emphasis"/>
                <w:rFonts w:eastAsia="Times New Roman" w:cs="Times New Roman" w:ascii="Times New Roman" w:hAnsi="Times New Roman"/>
                <w:i w:val="false"/>
                <w:sz w:val="20"/>
                <w:szCs w:val="20"/>
              </w:rPr>
              <w:t>Ibaraki Prefectural Oarai Aquarium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taff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rch 1, 200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ashima-nada off Aise, Ibaraki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5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0.6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5.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422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t ne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ientific confirm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asurement by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Style w:val="Emphasis"/>
                <w:rFonts w:eastAsia="Times New Roman" w:cs="Times New Roman" w:ascii="Times New Roman" w:hAnsi="Times New Roman"/>
                <w:i w:val="false"/>
                <w:sz w:val="20"/>
                <w:szCs w:val="20"/>
              </w:rPr>
              <w:t>Ibaraki Prefectural Oarai Aquarium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taff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rch 3, 200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ashima-nada off Aise, Ibaraki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5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0.6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1.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24.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t ne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ientific confirm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asurement by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Style w:val="Emphasis"/>
                <w:rFonts w:eastAsia="Times New Roman" w:cs="Times New Roman" w:ascii="Times New Roman" w:hAnsi="Times New Roman"/>
                <w:i w:val="false"/>
                <w:sz w:val="20"/>
                <w:szCs w:val="20"/>
              </w:rPr>
              <w:t>Ibaraki Prefectural Oarai Aquarium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taff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pril 14, 200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ashima-nada off Aise, Ibaraki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5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0.6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0.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234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20"/>
                <w:szCs w:val="20"/>
              </w:rPr>
              <w:t>Ｆ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t ne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ientific confirm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asurement by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Style w:val="Emphasis"/>
                <w:rFonts w:eastAsia="Times New Roman" w:cs="Times New Roman" w:ascii="Times New Roman" w:hAnsi="Times New Roman"/>
                <w:i w:val="false"/>
                <w:sz w:val="20"/>
                <w:szCs w:val="20"/>
              </w:rPr>
              <w:t>Ibaraki Prefectural Oarai Aquarium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taff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rch 27, 200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ashima-nada off Aise, Ibaraki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5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0.6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6.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970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20"/>
                <w:szCs w:val="20"/>
              </w:rPr>
              <w:t>Ｆ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t ne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ientific confirm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asurement by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Style w:val="Emphasis"/>
                <w:rFonts w:eastAsia="Times New Roman" w:cs="Times New Roman" w:ascii="Times New Roman" w:hAnsi="Times New Roman"/>
                <w:i w:val="false"/>
                <w:sz w:val="20"/>
                <w:szCs w:val="20"/>
              </w:rPr>
              <w:t>Ibaraki Prefectural Oarai Aquarium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taff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nuary 22, 200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wat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.6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2.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t ne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sonal communic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uthor observation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pril 20, 200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ashima-nada off Aise, Ibaraki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5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0.6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1.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889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t ne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ientific confirm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asurement by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Style w:val="Emphasis"/>
                <w:rFonts w:eastAsia="Times New Roman" w:cs="Times New Roman" w:ascii="Times New Roman" w:hAnsi="Times New Roman"/>
                <w:i w:val="false"/>
                <w:sz w:val="20"/>
                <w:szCs w:val="20"/>
              </w:rPr>
              <w:t>Ibaraki Prefectural Oarai Aquarium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taff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pril 24, 200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ashima-nada off Aise, Ibaraki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5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0.6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1.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320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t ne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ientific confirm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asurement by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Style w:val="Emphasis"/>
                <w:rFonts w:eastAsia="Times New Roman" w:cs="Times New Roman" w:ascii="Times New Roman" w:hAnsi="Times New Roman"/>
                <w:i w:val="false"/>
                <w:sz w:val="20"/>
                <w:szCs w:val="20"/>
              </w:rPr>
              <w:t>Ibaraki Prefectural Oarai Aquarium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taff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une 10, 200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ikuzen-Takada, Iwat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.9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1.6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t ne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sonal communic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uthor observation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ecember 27, 200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ashima-nada off Aise, Ibaraki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5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0.6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8.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717.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right="336" w:hanging="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t ne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ientific confirm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asurement by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Style w:val="Emphasis"/>
                <w:rFonts w:eastAsia="Times New Roman" w:cs="Times New Roman" w:ascii="Times New Roman" w:hAnsi="Times New Roman"/>
                <w:i w:val="false"/>
                <w:sz w:val="20"/>
                <w:szCs w:val="20"/>
              </w:rPr>
              <w:t>Ibaraki Prefectural Oarai Aquarium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taff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nuary 9, 201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omori fish market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.9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0.7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00(550 gutted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sonal communic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uthor observation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rch 18, 201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sonal communic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uthor observation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nuary 28, 201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ff Heiizaki, Miyako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.6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2.0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0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4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t ne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sonal communic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uthor observation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ebruary 17, 201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se Bay, near Kozukumi Island off Toba City, Mi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.5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6.9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sonal communic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uthor observation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pril 26, 201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0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sonal communic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uthor observation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nuary 27, 201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ashima-nada off Aise, Ibaraki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5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0.6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t ne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ientific confirm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asurement by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Style w:val="Emphasis"/>
                <w:rFonts w:eastAsia="Times New Roman" w:cs="Times New Roman" w:ascii="Times New Roman" w:hAnsi="Times New Roman"/>
                <w:i w:val="false"/>
                <w:sz w:val="20"/>
                <w:szCs w:val="20"/>
              </w:rPr>
              <w:t>Ibaraki Prefectural Oarai Aquarium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taff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ebruary 1, 201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ashima-nada off Aise, Ibaraki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5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0.6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2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t ne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ientific confirm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asurement by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Style w:val="Emphasis"/>
                <w:rFonts w:eastAsia="Times New Roman" w:cs="Times New Roman" w:ascii="Times New Roman" w:hAnsi="Times New Roman"/>
                <w:i w:val="false"/>
                <w:sz w:val="20"/>
                <w:szCs w:val="20"/>
              </w:rPr>
              <w:t>Ibaraki Prefectural Oarai Aquarium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taff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ebruary 1, 201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agoshima fish market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.5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0.6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0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hoto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uthor observation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y 1, 200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imay, Baatan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5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0.6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dia report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. Cervantes, Star http://www.philstar.com/nation/207333/man-eating-white-sharks-sighted-bataan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une 9, 195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ussi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tar Strait, Sakhalin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.3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1.4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ientific confirm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lganov 2012 [5], Velikanov 2010[6], Probatov 1952 [7]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8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ussi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pe Gamov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ientific confirm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lganov 2012 [5]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ussi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imoriye, Olga Bay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.6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5.2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sonal communic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uthor observation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uly 30, 200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ussi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unahir Islan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.4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6.8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dia report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. Gozum &amp; J. Eager, scubaradio.com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uly 19, 200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ussi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niva Bay, Sakhalin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.4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2.6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4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in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ientific confirm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elikanov 2010 [6]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ptember 25, 201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ussi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imorye, Popov Islan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6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ientific confirm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olganov 2012 [5]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ugust 17, 201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ussi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imosky Krai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.5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6.6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ientific confirmation/ media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ttp://www.nytimes.com/2011/08/19/world/europe/19jaws.html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ugust 18, 201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ussi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heltukhina Islan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.8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1.6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dia report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ttp://www.huffingtonpost.com/2011/08/19/two-injured-in-unpreceden_n_931156.html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public of Kore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0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sonal communic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uthor observation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mmer 195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public of Kore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2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6.5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sonal communic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Y. Choi &amp; K. Nakaya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y 23, 198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public of Kore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ae-yeon Island Chungman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3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6.1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sonal communic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Y. Choi &amp; K. Nakaya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une 199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public of Kore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serve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unted at Busan Marine Natural History Museum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y 1, 199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public of Kore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0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sonal communic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uthor observation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pril 14, 20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public of Kore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sonal communic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uthor observation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pril 25, 200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public of Kore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sonal communic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uthor observation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une 14, 200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public of Kore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aeui Island, South Chungchon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4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6.1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dia report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ttp://sharkattackmonitor.wordpress.com/2005/06/22/injured-14-june-2005-kaeui-island-korea-diver-attacked/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pril 4, 200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public of Kore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sonal communic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uthor observation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ebruary 1, 200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public of Kore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ukho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5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9.2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dia report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ttp://www.koreatimes.co.kr/www/news/nation/2009/07/117_47190.html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rch 1, 200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public of Kore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ukho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5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9.2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60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dia report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ttp://www.koreatimes.co.kr/www/news/nation/2009/07/117_47190.html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rch 6, 200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public of Kore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0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hoto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hotos of being dissembled shown on internet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rch 9, 200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public of Kore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sonal communic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uthor observation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rch 27, 200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public of Kore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ukhohan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5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9.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0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sonal communic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uthor observation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ugust 10, 200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public of Kore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ojongin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45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sonal communic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uthor observation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ugust 10, 200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public of Kore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cheon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3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6.3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sonal communic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uthor observation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public of Kore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hoto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hotos of being dissembled shown on internet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public of Kore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sonal communic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uthor observation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public of Kore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0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hoto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uthor observation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public of Kore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0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hoto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uthor observation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public of Kore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0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00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hoto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hotos of being dissembled shown on internet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public of Kore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ngha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5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9.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60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hoto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L and mass estimated from the photo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~198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sonal communic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i personal communication. Teeth preserved.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8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0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serve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ptured by Taiwanese fishing boat. Jaws shown on Japanese website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eb-March 198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eelun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.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1.7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00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†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sonal communic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ave Ebert personal communication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enKung, Taitun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.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1.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serve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Jaws preserved in local museum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uthern Bay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.9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0.7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sonal communic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hang personal communication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uthern Bay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.9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0.7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sonal communic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Zhuang personal communication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uthern Bay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.9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0.7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sonal communic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uang personal communication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enKung, Taitun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.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1.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serve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Jaws preserved in local museum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uthern Bay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.9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0.7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00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sonal communic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hen personal communication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uthern Bay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.9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0.7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sonal communic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su personal communication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enKung, Taitun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.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1.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serve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Jaws preserved in local museum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uthern Bay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.9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0.7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50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sonal communic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uthor observation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0 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serve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eeth preserved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0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serve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Jaws preserved for sale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ctober 199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enKung, Taitun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.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1.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0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serve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hole specimen in local museum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y 199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ven Star Lak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.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1.6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70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††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serve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Jaws preserved in local museum.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ctober 13, 199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aisolian, Taitun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.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1.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†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serve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Jaws, fins, vertebrae and embryos preserved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enKung, Taitun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.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1.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serve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Jaws preserved in local museum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ctober 17, 20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uthern Bay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.9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0.7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serve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Jaws preserved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ctober 23, 20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anShenTai, Taitun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.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1.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0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sonal communic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uthor observation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uthern Bay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.9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0.7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sonal communic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uthor observation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ven Star Lak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.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1.6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10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serve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Jaws preserved, Shou personal communication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uthern Bay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.9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0.7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sonal communic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uthor observation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nuary 2, 200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.E. Taiwan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.3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1.1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57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serve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ertebrae preserved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ecember 17, 200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enKung, Taitun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.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1.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0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00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hoto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rought to ChenKung fish market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uthern Bay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.9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0.7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sonal communic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uthor observation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ctober 13, 200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ven Star Lak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.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1.6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1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30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dia report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uthor observation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auhsaun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.6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0.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serve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Jaws preserved.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uthern Bay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.9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0.7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sonal communic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uthor observation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ven Star Lak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.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1.6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sonal communic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uthor observation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ven Star Lak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.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1.6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0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9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sonal communic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uthor observation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serve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Jaws put on auction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aLi, I-Lan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.9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1.9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sonal communic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uthor observation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uthern Bay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.9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0.7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sonal communic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uthor observation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vember 7, 200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rought to Southern Bay Dock, East Taiwan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.5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1.9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42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†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sonal communic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uthor observation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ebruary 17, 200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itun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.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1.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0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sonal communic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uthor observation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serve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uthor observation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aShi, I-Lan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.8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1.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serve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Jaws preserved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ctober 20, 200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aisolian, Taitun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.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1.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3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00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hoto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uthor observation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uthern Bay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.9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0.7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00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sonal communic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ang personal communication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enKung, Taitun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.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1.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00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sonal communic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uthor observation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ctober 27, 201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0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00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t ne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sonal communic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uthor observation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vember 2, 201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8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sonal communic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uthor observation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vember 2, 201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†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sonal communicait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uthor observation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une 14, 200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dia report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in Tuc online, 6/14/2009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ebruary 4, 201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Quy Nhon City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9.6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sonal communica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uis Kmentt and Helmut Nickel personal communication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une 1, 201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Qui Nhon Bay Binh Dinh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t ne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dia report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ind w:right="33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ttp://travelweekly.asia/news/tourism/3689-shark-scare-at-vietnam-resort</w:t>
            </w:r>
          </w:p>
        </w:tc>
      </w:tr>
      <w:tr>
        <w:trPr/>
        <w:tc>
          <w:tcPr>
            <w:tcW w:w="1458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napToGrid w:val="false"/>
              <w:ind w:right="33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* Estimated length or weight based on photo or calculated based on jaw measurements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 xml:space="preserve">† 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Pregnant female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 xml:space="preserve">†† 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Suspected pregnant female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ind w:left="36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References</w:t>
      </w:r>
    </w:p>
    <w:p>
      <w:pPr>
        <w:pStyle w:val="Normal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1. Uchida S, Todo M, Teshima K, Yano K (1996) Pregnant white sharks and full-term embryos from Japan. </w:t>
      </w:r>
      <w:r>
        <w:rPr>
          <w:rFonts w:eastAsia="Times New Roman" w:cs="Times New Roman" w:ascii="Times New Roman" w:hAnsi="Times New Roman"/>
        </w:rPr>
        <w:t xml:space="preserve">In: Klimley AP, Ainley DG, editors. Great White Sharks: The Biology of </w:t>
      </w:r>
      <w:r>
        <w:rPr>
          <w:rFonts w:eastAsia="Times New Roman" w:cs="Times New Roman" w:ascii="Times New Roman" w:hAnsi="Times New Roman"/>
          <w:i/>
        </w:rPr>
        <w:t>Carcharodon carcharias</w:t>
      </w:r>
      <w:r>
        <w:rPr>
          <w:rFonts w:eastAsia="Times New Roman" w:cs="Times New Roman" w:ascii="Times New Roman" w:hAnsi="Times New Roman"/>
        </w:rPr>
        <w:t>. San Diego: Academic Press. pp. 139-155.</w:t>
      </w:r>
    </w:p>
    <w:p>
      <w:pPr>
        <w:pStyle w:val="Normal"/>
        <w:ind w:left="360" w:hanging="0"/>
        <w:rPr/>
      </w:pPr>
      <w:r>
        <w:rPr>
          <w:rFonts w:eastAsia="Times New Roman" w:cs="Times New Roman" w:ascii="Times New Roman" w:hAnsi="Times New Roman"/>
        </w:rPr>
        <w:t xml:space="preserve">2. Nakano H, Nakaya K (1987) Records of the white shark </w:t>
      </w:r>
      <w:r>
        <w:rPr>
          <w:rFonts w:eastAsia="Times New Roman" w:cs="Times New Roman" w:ascii="Times New Roman" w:hAnsi="Times New Roman"/>
          <w:i/>
        </w:rPr>
        <w:t>Carcharodon carcharias</w:t>
      </w:r>
      <w:r>
        <w:rPr>
          <w:rFonts w:eastAsia="Times New Roman" w:cs="Times New Roman" w:ascii="Times New Roman" w:hAnsi="Times New Roman"/>
        </w:rPr>
        <w:t xml:space="preserve"> from Hokkaido, Japan. Jpn J Ichthyol 33: 414-416.</w:t>
      </w:r>
    </w:p>
    <w:p>
      <w:pPr>
        <w:pStyle w:val="Normal"/>
        <w:ind w:left="360" w:hanging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>3. Nakaya K (1994) Distribution of white shark in Japanese waters. Fish Sci 60: 515-518.</w:t>
      </w:r>
    </w:p>
    <w:p>
      <w:pPr>
        <w:pStyle w:val="Normal"/>
        <w:ind w:left="360" w:hanging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>4. Nakaya K (1996) A fatal shark attack in Aichi Prefecture, Japan, with other confirmed attack cases in Japanese water. Fish Sci 62: 830-831.</w:t>
      </w:r>
    </w:p>
    <w:p>
      <w:pPr>
        <w:pStyle w:val="Normal"/>
        <w:ind w:left="360" w:hanging="0"/>
        <w:rPr/>
      </w:pPr>
      <w:r>
        <w:rPr>
          <w:rFonts w:cs="Times New Roman" w:ascii="Times New Roman" w:hAnsi="Times New Roman"/>
        </w:rPr>
        <w:t xml:space="preserve">5. Dolganov VN (2012) The capture of a great white shark </w:t>
      </w:r>
      <w:r>
        <w:rPr>
          <w:rFonts w:cs="Times New Roman" w:ascii="Times New Roman" w:hAnsi="Times New Roman"/>
          <w:i/>
        </w:rPr>
        <w:t>Carcharodon carcharias</w:t>
      </w:r>
      <w:r>
        <w:rPr>
          <w:rFonts w:cs="Times New Roman" w:ascii="Times New Roman" w:hAnsi="Times New Roman"/>
        </w:rPr>
        <w:t xml:space="preserve"> Linnaeus, 1758 (Carcharodontidae) in Peter the Great Bay (Sea of Japan). Russ J Mar Biol 38: 88-90.</w:t>
      </w:r>
    </w:p>
    <w:p>
      <w:pPr>
        <w:pStyle w:val="Normal"/>
        <w:ind w:left="360" w:hanging="0"/>
        <w:rPr/>
      </w:pPr>
      <w:r>
        <w:rPr>
          <w:rFonts w:cs="Times New Roman" w:ascii="Times New Roman" w:hAnsi="Times New Roman"/>
        </w:rPr>
        <w:t xml:space="preserve">6. Velikanov AY (2010) The record of the white shark </w:t>
      </w:r>
      <w:r>
        <w:rPr>
          <w:rFonts w:cs="Times New Roman" w:ascii="Times New Roman" w:hAnsi="Times New Roman"/>
          <w:i/>
        </w:rPr>
        <w:t xml:space="preserve">Carcharodon carcharias </w:t>
      </w:r>
      <w:r>
        <w:rPr>
          <w:rFonts w:cs="Times New Roman" w:ascii="Times New Roman" w:hAnsi="Times New Roman"/>
        </w:rPr>
        <w:t>(Lamnidae) from Aniva Bay, Sakhalin. J Ichthyol 50: 347-350.</w:t>
      </w:r>
    </w:p>
    <w:p>
      <w:pPr>
        <w:pStyle w:val="Normal"/>
        <w:ind w:left="360" w:hanging="0"/>
        <w:rPr/>
      </w:pPr>
      <w:r>
        <w:rPr>
          <w:rFonts w:cs="Times New Roman" w:ascii="Times New Roman" w:hAnsi="Times New Roman"/>
        </w:rPr>
        <w:t>7. Probatov AN (1952) A Shark at the Coast of Sakhalin, Priroda 6: 115.</w:t>
      </w:r>
    </w:p>
    <w:p>
      <w:pPr>
        <w:pStyle w:val="Normal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2016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ＭＳ 明朝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5T17:59:00Z</dcterms:created>
  <dc:creator>Heather Christiansen</dc:creator>
  <dc:description/>
  <cp:keywords/>
  <dc:language>en-US</dc:language>
  <cp:lastModifiedBy>Heather Christiansen</cp:lastModifiedBy>
  <dcterms:modified xsi:type="dcterms:W3CDTF">2014-03-28T17:13:00Z</dcterms:modified>
  <cp:revision>9</cp:revision>
  <dc:subject/>
  <dc:title/>
</cp:coreProperties>
</file>